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301"/>
        <w:tblW w:w="134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4"/>
        <w:gridCol w:w="2978"/>
        <w:gridCol w:w="991"/>
        <w:gridCol w:w="1985"/>
        <w:gridCol w:w="2977"/>
        <w:gridCol w:w="1276"/>
      </w:tblGrid>
      <w:tr w:rsidR="00F03392" w:rsidRPr="00AD0E1E" w14:paraId="4AE8F1B5" w14:textId="58F7E415" w:rsidTr="00F03392">
        <w:trPr>
          <w:trHeight w:val="538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1ACB1A88" w14:textId="09767FC3" w:rsidR="00F03392" w:rsidRPr="00AD0E1E" w:rsidRDefault="00877F5E" w:rsidP="00F033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03392">
              <w:rPr>
                <w:rFonts w:ascii="Times New Roman" w:hAnsi="Times New Roman" w:cs="Times New Roman" w:hint="eastAsia"/>
              </w:rPr>
              <w:t>RG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C589CD" w14:textId="77777777" w:rsidR="00F03392" w:rsidRPr="00AD0E1E" w:rsidRDefault="00F03392" w:rsidP="00F033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name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4478BB" w14:textId="77777777" w:rsidR="00F03392" w:rsidRPr="00AD0E1E" w:rsidRDefault="00F03392" w:rsidP="00F033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processes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87020" w14:textId="603924CA" w:rsidR="00F03392" w:rsidRDefault="00877F5E" w:rsidP="00F033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03392">
              <w:rPr>
                <w:rFonts w:ascii="Times New Roman" w:hAnsi="Times New Roman" w:cs="Times New Roman" w:hint="eastAsia"/>
              </w:rPr>
              <w:t>RG</w:t>
            </w:r>
            <w:r w:rsidR="00F033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5285CB" w14:textId="77777777" w:rsidR="00F03392" w:rsidRDefault="00F03392" w:rsidP="00F033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3947C" w14:textId="77777777" w:rsidR="00F03392" w:rsidRPr="00AD0E1E" w:rsidRDefault="00F03392" w:rsidP="00F033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process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F5D485" w14:textId="13294375" w:rsidR="00F03392" w:rsidRDefault="00F03392" w:rsidP="00F0339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03392">
              <w:rPr>
                <w:rFonts w:ascii="Times New Roman" w:hAnsi="Times New Roman" w:cs="Times New Roman"/>
              </w:rPr>
              <w:t>Coefficient</w:t>
            </w:r>
          </w:p>
        </w:tc>
      </w:tr>
      <w:tr w:rsidR="00F03392" w:rsidRPr="00AD0E1E" w14:paraId="22AB0465" w14:textId="77777777" w:rsidTr="00F03392">
        <w:tc>
          <w:tcPr>
            <w:tcW w:w="1276" w:type="dxa"/>
            <w:tcBorders>
              <w:top w:val="nil"/>
              <w:bottom w:val="nil"/>
            </w:tcBorders>
          </w:tcPr>
          <w:p w14:paraId="658D96DA" w14:textId="77777777" w:rsidR="00F03392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E10AD5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B3286">
              <w:rPr>
                <w:rFonts w:ascii="Times New Roman" w:hAnsi="Times New Roman" w:cs="Times New Roman"/>
              </w:rPr>
              <w:t>C-C motif chemokine ligand 2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6B69347D" w14:textId="3103BF9E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Chemokines and receptors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Humoral immune respons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E0F9892" w14:textId="77777777" w:rsidR="00F03392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GF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5CE7EF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B3286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71BCF2E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03392">
              <w:rPr>
                <w:rFonts w:ascii="Times New Roman" w:hAnsi="Times New Roman" w:cs="Times New Roman"/>
              </w:rPr>
              <w:t>Leukocyte migration</w:t>
            </w:r>
            <w:r>
              <w:rPr>
                <w:rFonts w:ascii="Times New Roman" w:hAnsi="Times New Roman" w:cs="Times New Roman"/>
              </w:rPr>
              <w:t>;</w:t>
            </w:r>
            <w:r w:rsidRPr="00F03392">
              <w:rPr>
                <w:rFonts w:ascii="Times New Roman" w:hAnsi="Times New Roman" w:cs="Times New Roman"/>
              </w:rPr>
              <w:t xml:space="preserve"> </w:t>
            </w:r>
          </w:p>
          <w:p w14:paraId="3258F890" w14:textId="3D79DCE3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03392">
              <w:rPr>
                <w:rFonts w:ascii="Times New Roman" w:hAnsi="Times New Roman" w:cs="Times New Roman"/>
              </w:rPr>
              <w:t>Cytokines and recepto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3AC64B" w14:textId="7F918A3A" w:rsidR="00F03392" w:rsidRDefault="002642CA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1</w:t>
            </w:r>
          </w:p>
        </w:tc>
      </w:tr>
      <w:tr w:rsidR="00F03392" w:rsidRPr="00AD0E1E" w14:paraId="551E1A70" w14:textId="77777777" w:rsidTr="00F03392">
        <w:tc>
          <w:tcPr>
            <w:tcW w:w="1276" w:type="dxa"/>
            <w:tcBorders>
              <w:top w:val="nil"/>
              <w:bottom w:val="nil"/>
            </w:tcBorders>
          </w:tcPr>
          <w:p w14:paraId="15D44B85" w14:textId="77777777" w:rsidR="00F03392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K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61E2F8" w14:textId="22C0CA33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3286">
              <w:rPr>
                <w:rFonts w:ascii="Times New Roman" w:hAnsi="Times New Roman" w:cs="Times New Roman"/>
              </w:rPr>
              <w:t>yclin dependent kinase 1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24CF9AB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Innate immune respons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E12EA16" w14:textId="77777777" w:rsidR="00F03392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AB4D72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B3286">
              <w:rPr>
                <w:rFonts w:ascii="Times New Roman" w:hAnsi="Times New Roman" w:cs="Times New Roman"/>
              </w:rPr>
              <w:t>C-X-C motif chemokine ligand 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0E702D5" w14:textId="74B3F3E6" w:rsidR="00F03392" w:rsidRPr="00557860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Adaptive immune response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Chemokines and receptors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Regulation of inflammatory response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Th1 orient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C6E734" w14:textId="6F26407E" w:rsidR="00F03392" w:rsidRDefault="002642CA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7</w:t>
            </w:r>
          </w:p>
        </w:tc>
      </w:tr>
      <w:tr w:rsidR="00F03392" w:rsidRPr="00AD0E1E" w14:paraId="01DDA565" w14:textId="77777777" w:rsidTr="00F03392">
        <w:tc>
          <w:tcPr>
            <w:tcW w:w="1276" w:type="dxa"/>
            <w:tcBorders>
              <w:top w:val="nil"/>
              <w:bottom w:val="nil"/>
            </w:tcBorders>
          </w:tcPr>
          <w:p w14:paraId="7EE92A07" w14:textId="77777777" w:rsidR="00F03392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LA-DOB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FE4B99" w14:textId="4C65FA00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B3286">
              <w:rPr>
                <w:rFonts w:ascii="Times New Roman" w:hAnsi="Times New Roman" w:cs="Times New Roman"/>
              </w:rPr>
              <w:t>ajor histocompatibility complex, class II, DO beta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23A70C91" w14:textId="4FEB286A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Adaptive immune response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Antigen processing and presentation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Cell Type specific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Cytokines and receptor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A99E44D" w14:textId="77777777" w:rsidR="00F03392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D83EB4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B3286">
              <w:rPr>
                <w:rFonts w:ascii="Times New Roman" w:hAnsi="Times New Roman" w:cs="Times New Roman"/>
              </w:rPr>
              <w:t>LCK proto-oncogene, Src family tyrosine kinas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020B121" w14:textId="74319394" w:rsidR="00F03392" w:rsidRPr="00557860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Regulators of T-cell activ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EA6C55" w14:textId="5FE3E9DE" w:rsidR="00F03392" w:rsidRDefault="002642CA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95</w:t>
            </w:r>
          </w:p>
        </w:tc>
      </w:tr>
      <w:tr w:rsidR="00F03392" w:rsidRPr="00AD0E1E" w14:paraId="5AE81991" w14:textId="43B1BAB1" w:rsidTr="00F03392"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F1ED554" w14:textId="77777777" w:rsidR="00F03392" w:rsidRPr="00AD0E1E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2A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4CEAD5DA" w14:textId="20C87EC4" w:rsidR="00F03392" w:rsidRPr="00AD0E1E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6B3286">
              <w:rPr>
                <w:rFonts w:ascii="Times New Roman" w:hAnsi="Times New Roman" w:cs="Times New Roman"/>
              </w:rPr>
              <w:t>nterleukin 12A</w:t>
            </w:r>
          </w:p>
        </w:tc>
        <w:tc>
          <w:tcPr>
            <w:tcW w:w="2978" w:type="dxa"/>
            <w:tcBorders>
              <w:top w:val="nil"/>
              <w:bottom w:val="single" w:sz="12" w:space="0" w:color="auto"/>
            </w:tcBorders>
          </w:tcPr>
          <w:p w14:paraId="681AF0F9" w14:textId="33579E45" w:rsidR="00F03392" w:rsidRPr="00AD0E1E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Adaptive immune response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Anti-inflammatory cytokines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Interleukin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557860">
              <w:rPr>
                <w:rFonts w:ascii="Times New Roman" w:hAnsi="Times New Roman" w:cs="Times New Roman"/>
              </w:rPr>
              <w:t>NK cell activation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Regulators of Th1 and Th2 development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Th1 orientation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</w:tcPr>
          <w:p w14:paraId="6C9B660F" w14:textId="77777777" w:rsidR="00F03392" w:rsidRDefault="00F03392" w:rsidP="00F0339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BX21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20A732FB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B3286">
              <w:rPr>
                <w:rFonts w:ascii="Times New Roman" w:hAnsi="Times New Roman" w:cs="Times New Roman"/>
              </w:rPr>
              <w:t>T-box 21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07B88B35" w14:textId="77777777" w:rsidR="00F03392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Adaptive immune response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</w:t>
            </w:r>
          </w:p>
          <w:p w14:paraId="0CDE9411" w14:textId="463C05D5" w:rsidR="00F03392" w:rsidRPr="00557860" w:rsidRDefault="00F03392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57860">
              <w:rPr>
                <w:rFonts w:ascii="Times New Roman" w:hAnsi="Times New Roman" w:cs="Times New Roman"/>
              </w:rPr>
              <w:t>Cell Type specific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Regulation of immune response</w:t>
            </w:r>
            <w:r>
              <w:rPr>
                <w:rFonts w:ascii="Times New Roman" w:hAnsi="Times New Roman" w:cs="Times New Roman"/>
              </w:rPr>
              <w:t>;</w:t>
            </w:r>
            <w:r w:rsidRPr="00557860">
              <w:rPr>
                <w:rFonts w:ascii="Times New Roman" w:hAnsi="Times New Roman" w:cs="Times New Roman"/>
              </w:rPr>
              <w:t xml:space="preserve"> Th1 orientatio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95B7F74" w14:textId="76651296" w:rsidR="00F03392" w:rsidRPr="00AD0E1E" w:rsidRDefault="002642CA" w:rsidP="00F03392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2</w:t>
            </w:r>
          </w:p>
        </w:tc>
      </w:tr>
    </w:tbl>
    <w:p w14:paraId="5B7D4A12" w14:textId="77777777" w:rsidR="00344BB0" w:rsidRPr="00AD0E1E" w:rsidRDefault="00344BB0">
      <w:pPr>
        <w:rPr>
          <w:rFonts w:ascii="Times New Roman" w:hAnsi="Times New Roman" w:cs="Times New Roman"/>
        </w:rPr>
      </w:pPr>
    </w:p>
    <w:sectPr w:rsidR="00344BB0" w:rsidRPr="00AD0E1E" w:rsidSect="006B3286">
      <w:pgSz w:w="15840" w:h="12240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B454C" w14:textId="77777777" w:rsidR="000B4732" w:rsidRDefault="000B4732" w:rsidP="00BB4043">
      <w:r>
        <w:separator/>
      </w:r>
    </w:p>
  </w:endnote>
  <w:endnote w:type="continuationSeparator" w:id="0">
    <w:p w14:paraId="4F8ED99F" w14:textId="77777777" w:rsidR="000B4732" w:rsidRDefault="000B4732" w:rsidP="00BB4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ACD2D" w14:textId="77777777" w:rsidR="000B4732" w:rsidRDefault="000B4732" w:rsidP="00BB4043">
      <w:r>
        <w:separator/>
      </w:r>
    </w:p>
  </w:footnote>
  <w:footnote w:type="continuationSeparator" w:id="0">
    <w:p w14:paraId="609D60BC" w14:textId="77777777" w:rsidR="000B4732" w:rsidRDefault="000B4732" w:rsidP="00BB4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FB7"/>
    <w:rsid w:val="000012B8"/>
    <w:rsid w:val="00015CEC"/>
    <w:rsid w:val="0002258D"/>
    <w:rsid w:val="00024A17"/>
    <w:rsid w:val="00052202"/>
    <w:rsid w:val="00053686"/>
    <w:rsid w:val="00055D78"/>
    <w:rsid w:val="000B4732"/>
    <w:rsid w:val="000C6DE7"/>
    <w:rsid w:val="00106694"/>
    <w:rsid w:val="00154F13"/>
    <w:rsid w:val="001A5821"/>
    <w:rsid w:val="001E6711"/>
    <w:rsid w:val="00225058"/>
    <w:rsid w:val="00244FB7"/>
    <w:rsid w:val="002642CA"/>
    <w:rsid w:val="002772F9"/>
    <w:rsid w:val="00296B03"/>
    <w:rsid w:val="002F4F8D"/>
    <w:rsid w:val="003153D7"/>
    <w:rsid w:val="00344BB0"/>
    <w:rsid w:val="00374113"/>
    <w:rsid w:val="00376FDC"/>
    <w:rsid w:val="003F3F13"/>
    <w:rsid w:val="00400DF4"/>
    <w:rsid w:val="00434D7D"/>
    <w:rsid w:val="004511BC"/>
    <w:rsid w:val="0046449F"/>
    <w:rsid w:val="004A3D8D"/>
    <w:rsid w:val="004B33BF"/>
    <w:rsid w:val="004F289E"/>
    <w:rsid w:val="00557860"/>
    <w:rsid w:val="005A3167"/>
    <w:rsid w:val="005E77D0"/>
    <w:rsid w:val="00604DB2"/>
    <w:rsid w:val="00616DF9"/>
    <w:rsid w:val="00631886"/>
    <w:rsid w:val="006A1E4B"/>
    <w:rsid w:val="006B3286"/>
    <w:rsid w:val="006C68E3"/>
    <w:rsid w:val="006E1001"/>
    <w:rsid w:val="006E679E"/>
    <w:rsid w:val="00720C74"/>
    <w:rsid w:val="00780189"/>
    <w:rsid w:val="00786F1C"/>
    <w:rsid w:val="007B3B23"/>
    <w:rsid w:val="007B5C87"/>
    <w:rsid w:val="007C2A3E"/>
    <w:rsid w:val="0080096A"/>
    <w:rsid w:val="00803E39"/>
    <w:rsid w:val="00862C82"/>
    <w:rsid w:val="00877971"/>
    <w:rsid w:val="00877F5E"/>
    <w:rsid w:val="008A45EA"/>
    <w:rsid w:val="009209E7"/>
    <w:rsid w:val="009555C5"/>
    <w:rsid w:val="00956831"/>
    <w:rsid w:val="009B00DC"/>
    <w:rsid w:val="009C6588"/>
    <w:rsid w:val="009E59ED"/>
    <w:rsid w:val="00A03D1F"/>
    <w:rsid w:val="00A06399"/>
    <w:rsid w:val="00A165F4"/>
    <w:rsid w:val="00AD0E1E"/>
    <w:rsid w:val="00AD6AAB"/>
    <w:rsid w:val="00AE693C"/>
    <w:rsid w:val="00B0538E"/>
    <w:rsid w:val="00B06424"/>
    <w:rsid w:val="00B2447B"/>
    <w:rsid w:val="00B51E77"/>
    <w:rsid w:val="00B64B3A"/>
    <w:rsid w:val="00BA6624"/>
    <w:rsid w:val="00BB4043"/>
    <w:rsid w:val="00C02CA5"/>
    <w:rsid w:val="00C432F0"/>
    <w:rsid w:val="00C6505C"/>
    <w:rsid w:val="00CE2995"/>
    <w:rsid w:val="00D207C5"/>
    <w:rsid w:val="00D90513"/>
    <w:rsid w:val="00E1069C"/>
    <w:rsid w:val="00E26923"/>
    <w:rsid w:val="00E26C5B"/>
    <w:rsid w:val="00E85FA0"/>
    <w:rsid w:val="00EB7067"/>
    <w:rsid w:val="00EC4B9F"/>
    <w:rsid w:val="00EC57C7"/>
    <w:rsid w:val="00EC5FCB"/>
    <w:rsid w:val="00F03392"/>
    <w:rsid w:val="00F2551B"/>
    <w:rsid w:val="00F50F7F"/>
    <w:rsid w:val="00F7400C"/>
    <w:rsid w:val="00F97E14"/>
    <w:rsid w:val="00FC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300BF"/>
  <w15:chartTrackingRefBased/>
  <w15:docId w15:val="{C56E9148-4071-48A3-B74A-40ECB6DE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F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44F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B4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40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40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M</dc:creator>
  <cp:keywords/>
  <dc:description/>
  <cp:lastModifiedBy>LCM</cp:lastModifiedBy>
  <cp:revision>3</cp:revision>
  <dcterms:created xsi:type="dcterms:W3CDTF">2020-07-08T19:50:00Z</dcterms:created>
  <dcterms:modified xsi:type="dcterms:W3CDTF">2021-09-23T09:44:00Z</dcterms:modified>
</cp:coreProperties>
</file>